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EB254" w14:textId="77777777" w:rsidR="005226B4" w:rsidRPr="00CB45BE" w:rsidRDefault="005226B4" w:rsidP="005226B4">
      <w:pPr>
        <w:rPr>
          <w:rFonts w:ascii="Times New Roman" w:hAnsi="Times New Roman" w:cs="Times New Roman"/>
          <w:sz w:val="24"/>
          <w:szCs w:val="24"/>
          <w:u w:val="single"/>
          <w:lang w:val="fr-CH"/>
        </w:rPr>
      </w:pPr>
      <w:r w:rsidRPr="004F4D6B">
        <w:rPr>
          <w:rFonts w:ascii="Times New Roman" w:hAnsi="Times New Roman" w:cs="Times New Roman"/>
          <w:b/>
          <w:bCs/>
          <w:sz w:val="24"/>
          <w:szCs w:val="24"/>
          <w:lang w:val="fr-CH"/>
        </w:rPr>
        <w:t>Table 6S.</w:t>
      </w:r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Post-hoc power analyses of proportions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across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groups by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sex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,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age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>, and race-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ethnicity</w:t>
      </w:r>
      <w:proofErr w:type="spellEnd"/>
    </w:p>
    <w:p w14:paraId="459C25AB" w14:textId="77777777" w:rsidR="005226B4" w:rsidRPr="00BC5F9B" w:rsidRDefault="005226B4" w:rsidP="005226B4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fr-CH" w:eastAsia="de-CH"/>
        </w:rPr>
      </w:pPr>
      <w:proofErr w:type="gramStart"/>
      <w:r w:rsidRPr="004F4D6B">
        <w:rPr>
          <w:rFonts w:ascii="Times New Roman" w:hAnsi="Times New Roman" w:cs="Times New Roman"/>
          <w:sz w:val="24"/>
          <w:szCs w:val="24"/>
          <w:u w:val="single"/>
          <w:lang w:val="fr-CH"/>
        </w:rPr>
        <w:t>Note</w:t>
      </w:r>
      <w:r w:rsidRPr="004F4D6B">
        <w:rPr>
          <w:rFonts w:ascii="Times New Roman" w:hAnsi="Times New Roman" w:cs="Times New Roman"/>
          <w:sz w:val="24"/>
          <w:szCs w:val="24"/>
          <w:lang w:val="fr-CH"/>
        </w:rPr>
        <w:t>:</w:t>
      </w:r>
      <w:proofErr w:type="gram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power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calculated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using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two-sample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test of proportions (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significance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with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&lt;.05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8"/>
        <w:gridCol w:w="2012"/>
        <w:gridCol w:w="1260"/>
        <w:gridCol w:w="1176"/>
        <w:gridCol w:w="1260"/>
        <w:gridCol w:w="1206"/>
      </w:tblGrid>
      <w:tr w:rsidR="005226B4" w:rsidRPr="0070281E" w14:paraId="429F6B42" w14:textId="77777777" w:rsidTr="00CE264C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25DF335" w14:textId="77777777" w:rsidR="005226B4" w:rsidRPr="0070281E" w:rsidRDefault="005226B4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proofErr w:type="spellStart"/>
            <w:r w:rsidRPr="0070281E"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e-CH"/>
              </w:rPr>
              <w:t>Race</w:t>
            </w:r>
            <w:proofErr w:type="spellEnd"/>
            <w:r w:rsidRPr="0070281E"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e-CH"/>
              </w:rPr>
              <w:t>/</w:t>
            </w:r>
            <w:proofErr w:type="spellStart"/>
            <w:r w:rsidRPr="0070281E"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e-CH"/>
              </w:rPr>
              <w:t>Ethnicity</w:t>
            </w:r>
            <w:proofErr w:type="spellEnd"/>
            <w:r w:rsidRPr="0070281E"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e-CH"/>
              </w:rPr>
              <w:t>-Ag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947E2D0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70281E"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e-CH"/>
              </w:rPr>
              <w:t>Sample Sizes (2000-09 / 2010-18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5D52600" w14:textId="77777777" w:rsidR="005226B4" w:rsidRPr="0070281E" w:rsidRDefault="005226B4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70281E"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e-CH"/>
              </w:rPr>
              <w:t>ADL Chang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D1F78B6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70281E"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e-CH"/>
              </w:rPr>
              <w:t>ADL Power (%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B66A620" w14:textId="77777777" w:rsidR="005226B4" w:rsidRPr="0070281E" w:rsidRDefault="005226B4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70281E"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e-CH"/>
              </w:rPr>
              <w:t>IADL Chang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BFFE275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70281E"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e-CH"/>
              </w:rPr>
              <w:t>IADL Power (%)</w:t>
            </w:r>
          </w:p>
        </w:tc>
      </w:tr>
      <w:tr w:rsidR="005226B4" w:rsidRPr="0070281E" w14:paraId="2ACBD6E6" w14:textId="77777777" w:rsidTr="00CE264C">
        <w:tc>
          <w:tcPr>
            <w:tcW w:w="0" w:type="auto"/>
            <w:gridSpan w:val="6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E2AB20" w14:textId="77777777" w:rsidR="005226B4" w:rsidRPr="0070281E" w:rsidRDefault="005226B4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0"/>
                <w:szCs w:val="20"/>
                <w:lang w:eastAsia="de-CH"/>
              </w:rPr>
            </w:pPr>
            <w:proofErr w:type="spellStart"/>
            <w:r w:rsidRPr="0070281E"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e-CH"/>
              </w:rPr>
              <w:t>Female</w:t>
            </w:r>
            <w:proofErr w:type="spellEnd"/>
          </w:p>
        </w:tc>
      </w:tr>
      <w:tr w:rsidR="005226B4" w:rsidRPr="0070281E" w14:paraId="0179C357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8FFFB29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H-White 50-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534A48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48,156 / 59,2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5585B1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.51% → 1.93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F6D9D3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00.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0F5DAC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3.42% → 3.95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899082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99.6</w:t>
            </w:r>
          </w:p>
        </w:tc>
      </w:tr>
      <w:tr w:rsidR="005226B4" w:rsidRPr="0070281E" w14:paraId="2F38A194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37479A9A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H-White 65-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02D00D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1,400 / 27,3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3F45A50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.85% → 2.99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03995DE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4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C372138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.83% → 5.5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022455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34.6</w:t>
            </w:r>
          </w:p>
        </w:tc>
      </w:tr>
      <w:tr w:rsidR="005226B4" w:rsidRPr="0070281E" w14:paraId="44CC8DF5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2A9B764C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H-White 75-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15F8AF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4,045 / 17,3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AF21875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6.42% → 6.43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A113E6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.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853EC3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3.61% → 12.09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C5A15E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97.9</w:t>
            </w:r>
          </w:p>
        </w:tc>
      </w:tr>
      <w:tr w:rsidR="005226B4" w:rsidRPr="0070281E" w14:paraId="231ED638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66EBEC0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H-Black 50-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198C849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9,366 / 11,8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4847CD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3.26% → 3.8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8F74E8D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64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8D5136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6.53% → 6.99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71643B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6.3</w:t>
            </w:r>
          </w:p>
        </w:tc>
      </w:tr>
      <w:tr w:rsidR="005226B4" w:rsidRPr="0070281E" w14:paraId="0B48D9D0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10CF151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H-Black 65-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8929B80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3,674 / 4,1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B6446B4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.95% → 6.5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F952FC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F18774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1.1% → 10.5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7E65B48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2.0</w:t>
            </w:r>
          </w:p>
        </w:tc>
      </w:tr>
      <w:tr w:rsidR="005226B4" w:rsidRPr="0070281E" w14:paraId="71CDEBC9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04D8AF52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H-Black 75-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7CA9D75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,873 / 2,3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073B9E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2.27% → 13.18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86D305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4.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5A509F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3.38% → 20.5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D39A2A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61.4</w:t>
            </w:r>
          </w:p>
        </w:tc>
      </w:tr>
      <w:tr w:rsidR="005226B4" w:rsidRPr="0070281E" w14:paraId="5D145BE7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03DB7682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Hispanic </w:t>
            </w:r>
            <w:proofErr w:type="gramStart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US Born</w:t>
            </w:r>
            <w:proofErr w:type="gramEnd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50-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5E0FB4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4,031 / 4,5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8D21E3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.73% → 3.75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59F5D4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76.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38A33A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.63% → 6.61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2DAC069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47.5</w:t>
            </w:r>
          </w:p>
        </w:tc>
      </w:tr>
      <w:tr w:rsidR="005226B4" w:rsidRPr="0070281E" w14:paraId="46FA5C01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1168C00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Hispanic </w:t>
            </w:r>
            <w:proofErr w:type="gramStart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US Born</w:t>
            </w:r>
            <w:proofErr w:type="gramEnd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65-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905C919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,624 / 1,5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00898A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.58% → 5.74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A95B95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2B44E9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9.96% → 10.5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FF7A0F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8.6</w:t>
            </w:r>
          </w:p>
        </w:tc>
      </w:tr>
      <w:tr w:rsidR="005226B4" w:rsidRPr="0070281E" w14:paraId="2219043D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0DA861F1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Hispanic </w:t>
            </w:r>
            <w:proofErr w:type="gramStart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US Born</w:t>
            </w:r>
            <w:proofErr w:type="gramEnd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75-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C20A49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809 / 9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113AAF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2.1% → 12.02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050CD7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.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CA4F98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0.91% → 18.28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5C82F7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7.8</w:t>
            </w:r>
          </w:p>
        </w:tc>
      </w:tr>
      <w:tr w:rsidR="005226B4" w:rsidRPr="0070281E" w14:paraId="701184B3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4C46F14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Hispanic </w:t>
            </w:r>
            <w:proofErr w:type="spellStart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Foreign</w:t>
            </w:r>
            <w:proofErr w:type="spellEnd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Born 50-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E620B7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6,330 / 7,8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81ED24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.5% → 1.58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733DD7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6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18510C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.57% → 2.82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EA216F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5.0</w:t>
            </w:r>
          </w:p>
        </w:tc>
      </w:tr>
      <w:tr w:rsidR="005226B4" w:rsidRPr="0070281E" w14:paraId="495EC54F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B1CBE03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Hispanic </w:t>
            </w:r>
            <w:proofErr w:type="spellStart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Foreign</w:t>
            </w:r>
            <w:proofErr w:type="spellEnd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Born 65-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B26403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,127 / 2,1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B3A8B8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4.31% → 4.79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5C8EAF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DAA284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7.09% → 7.89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99A514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6.8</w:t>
            </w:r>
          </w:p>
        </w:tc>
      </w:tr>
      <w:tr w:rsidR="005226B4" w:rsidRPr="0070281E" w14:paraId="3BA9DB8B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3C447C2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lastRenderedPageBreak/>
              <w:t xml:space="preserve">Hispanic </w:t>
            </w:r>
            <w:proofErr w:type="spellStart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Foreign</w:t>
            </w:r>
            <w:proofErr w:type="spellEnd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Born 75-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01B212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994 / 1,1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193926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1.51% → 13.58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B25420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30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5229FE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7.24% → 18.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21AB00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3.1</w:t>
            </w:r>
          </w:p>
        </w:tc>
      </w:tr>
      <w:tr w:rsidR="005226B4" w:rsidRPr="0070281E" w14:paraId="18DCED70" w14:textId="77777777" w:rsidTr="00CE264C">
        <w:tc>
          <w:tcPr>
            <w:tcW w:w="0" w:type="auto"/>
            <w:gridSpan w:val="6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583457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Male</w:t>
            </w:r>
          </w:p>
        </w:tc>
      </w:tr>
      <w:tr w:rsidR="005226B4" w:rsidRPr="0070281E" w14:paraId="089C329A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E8D90AA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H-White 50-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F3C5B0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43,874 / 53,9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F3DB8F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.51% → 1.93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3AE8FF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99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0955C7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3.42% → 3.95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B2C96A6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99.2</w:t>
            </w:r>
          </w:p>
        </w:tc>
      </w:tr>
      <w:tr w:rsidR="005226B4" w:rsidRPr="0070281E" w14:paraId="17AD0E81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B4DFEAE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H-White 65-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305704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8,457 / 23,5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870D65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.85% → 2.99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19A679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3.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142E13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.83% → 5.5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73858A3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30.6</w:t>
            </w:r>
          </w:p>
        </w:tc>
      </w:tr>
      <w:tr w:rsidR="005226B4" w:rsidRPr="0070281E" w14:paraId="75345F45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512218F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H-White 75-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9E5BB8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0,234 / 12,6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31637A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6.42% → 6.43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C24405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.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B841AB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3.61% → 12.09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BC0C66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92.7</w:t>
            </w:r>
          </w:p>
        </w:tc>
      </w:tr>
      <w:tr w:rsidR="005226B4" w:rsidRPr="0070281E" w14:paraId="17FD5B37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537DF70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H-White 50-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83B1D0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43,874 / 53,9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496896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.51% → 1.93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3DE4E2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99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6829A40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3.42% → 3.95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647586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99.2</w:t>
            </w:r>
          </w:p>
        </w:tc>
      </w:tr>
      <w:tr w:rsidR="005226B4" w:rsidRPr="0070281E" w14:paraId="0ADAD2D4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DA11608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H-White 65-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D734EE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8,457 / 23,5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166A65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.85% → 2.99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FCA006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3.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93DF6B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.83% → 5.5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EEF287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30.6</w:t>
            </w:r>
          </w:p>
        </w:tc>
      </w:tr>
      <w:tr w:rsidR="005226B4" w:rsidRPr="0070281E" w14:paraId="0D8DA52A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07D6C1D2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H-White 75-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D64E9C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0,234 / 12,6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C928ECA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6.42% → 6.43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7CA63C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.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02373F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3.61% → 12.09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0E317E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92.7</w:t>
            </w:r>
          </w:p>
        </w:tc>
      </w:tr>
      <w:tr w:rsidR="005226B4" w:rsidRPr="0070281E" w14:paraId="4D8930FD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E05EF70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Hispanic </w:t>
            </w:r>
            <w:proofErr w:type="gramStart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US Born</w:t>
            </w:r>
            <w:proofErr w:type="gramEnd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50-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BF517D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3,672 / 4,1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A5EBED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.73% → 3.75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588977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72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9E4DB5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.63% → 6.61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17EA6D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44.0</w:t>
            </w:r>
          </w:p>
        </w:tc>
      </w:tr>
      <w:tr w:rsidR="005226B4" w:rsidRPr="0070281E" w14:paraId="66F3C859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3292823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Hispanic </w:t>
            </w:r>
            <w:proofErr w:type="gramStart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US Born</w:t>
            </w:r>
            <w:proofErr w:type="gramEnd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65-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F59277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,400 / 1,3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00D191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.58% → 5.74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74AF12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6D2812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9.96% → 10.5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A70EE9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8.1</w:t>
            </w:r>
          </w:p>
        </w:tc>
      </w:tr>
      <w:tr w:rsidR="005226B4" w:rsidRPr="0070281E" w14:paraId="318BE630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159F804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Hispanic </w:t>
            </w:r>
            <w:proofErr w:type="gramStart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US Born</w:t>
            </w:r>
            <w:proofErr w:type="gramEnd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75-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8C8AB1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90 / 6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B18EF4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2.1% → 12.02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C5FAA3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.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2D0A71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0.91% → 18.28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F678FA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1.5</w:t>
            </w:r>
          </w:p>
        </w:tc>
      </w:tr>
      <w:tr w:rsidR="005226B4" w:rsidRPr="0070281E" w14:paraId="4FB11FCE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F0A9155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Hispanic </w:t>
            </w:r>
            <w:proofErr w:type="spellStart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Foreign</w:t>
            </w:r>
            <w:proofErr w:type="spellEnd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Born 50-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76582D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,767 / 7,1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217835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.5% → 1.58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0D7C7E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6.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6DD58D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.57% → 2.82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A64BA7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4.1</w:t>
            </w:r>
          </w:p>
        </w:tc>
      </w:tr>
      <w:tr w:rsidR="005226B4" w:rsidRPr="0070281E" w14:paraId="4B755481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91E0F61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Hispanic </w:t>
            </w:r>
            <w:proofErr w:type="spellStart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Foreign</w:t>
            </w:r>
            <w:proofErr w:type="spellEnd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Born 65-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40EB81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,834 / 1,8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97A9F3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4.31% → 4.79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5FB34E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0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6EA3FB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7.09% → 7.89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95BCB5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5.1</w:t>
            </w:r>
          </w:p>
        </w:tc>
      </w:tr>
      <w:tr w:rsidR="005226B4" w:rsidRPr="0070281E" w14:paraId="14C50A5B" w14:textId="77777777" w:rsidTr="00CE264C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F37B027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lastRenderedPageBreak/>
              <w:t xml:space="preserve">Hispanic </w:t>
            </w:r>
            <w:proofErr w:type="spellStart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Foreign</w:t>
            </w:r>
            <w:proofErr w:type="spellEnd"/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Born 75-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6DB976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724 / 8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70AFEB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1.51% → 13.58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19B239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3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D70542" w14:textId="77777777" w:rsidR="005226B4" w:rsidRPr="0070281E" w:rsidRDefault="005226B4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7.24% → 18.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F17291" w14:textId="77777777" w:rsidR="005226B4" w:rsidRPr="0070281E" w:rsidRDefault="005226B4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70281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0.8</w:t>
            </w:r>
          </w:p>
        </w:tc>
      </w:tr>
    </w:tbl>
    <w:p w14:paraId="662B0B31" w14:textId="77777777" w:rsidR="005226B4" w:rsidRDefault="005226B4" w:rsidP="005226B4">
      <w:pPr>
        <w:pStyle w:val="HTMLPreformatted"/>
        <w:shd w:val="clear" w:color="auto" w:fill="FFFFFF"/>
        <w:wordWrap w:val="0"/>
        <w:spacing w:line="240" w:lineRule="atLeast"/>
        <w:rPr>
          <w:rFonts w:ascii="Times New Roman" w:hAnsi="Times New Roman" w:cs="Times New Roman"/>
          <w:sz w:val="24"/>
          <w:szCs w:val="24"/>
          <w:u w:val="single"/>
        </w:rPr>
      </w:pPr>
    </w:p>
    <w:p w14:paraId="1C59313E" w14:textId="77777777" w:rsidR="005226B4" w:rsidRDefault="005226B4" w:rsidP="005226B4">
      <w:pPr>
        <w:pStyle w:val="HTMLPreformatted"/>
        <w:shd w:val="clear" w:color="auto" w:fill="FFFFFF"/>
        <w:wordWrap w:val="0"/>
        <w:spacing w:line="240" w:lineRule="atLeast"/>
        <w:rPr>
          <w:sz w:val="24"/>
          <w:szCs w:val="24"/>
          <w:lang w:val="fr-CH"/>
        </w:rPr>
      </w:pPr>
    </w:p>
    <w:p w14:paraId="5DB183A4" w14:textId="77777777" w:rsidR="00F3395A" w:rsidRPr="006507AF" w:rsidRDefault="00F3395A">
      <w:pPr>
        <w:rPr>
          <w:lang w:val="fr-CH"/>
        </w:rPr>
      </w:pPr>
    </w:p>
    <w:sectPr w:rsidR="00F3395A" w:rsidRPr="006507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30F"/>
    <w:rsid w:val="00261C17"/>
    <w:rsid w:val="005226B4"/>
    <w:rsid w:val="0054630F"/>
    <w:rsid w:val="006507AF"/>
    <w:rsid w:val="00801B6E"/>
    <w:rsid w:val="008D647A"/>
    <w:rsid w:val="00F3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FD56B"/>
  <w15:chartTrackingRefBased/>
  <w15:docId w15:val="{44EC5686-2793-497E-B474-B54087AB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07A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07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07AF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pwvoe5cb5b">
    <w:name w:val="gpwvoe5cb5b"/>
    <w:basedOn w:val="DefaultParagraphFont"/>
    <w:rsid w:val="00650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o Bramajo</dc:creator>
  <cp:keywords/>
  <dc:description/>
  <cp:lastModifiedBy>Octavio Bramajo</cp:lastModifiedBy>
  <cp:revision>2</cp:revision>
  <dcterms:created xsi:type="dcterms:W3CDTF">2026-01-19T10:16:00Z</dcterms:created>
  <dcterms:modified xsi:type="dcterms:W3CDTF">2026-01-19T10:16:00Z</dcterms:modified>
</cp:coreProperties>
</file>